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 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linical treatment information for all patients.</w:t>
      </w:r>
    </w:p>
    <w:tbl>
      <w:tblPr>
        <w:tblStyle w:val="3"/>
        <w:tblW w:w="153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410"/>
        <w:gridCol w:w="11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mber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10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atment protoc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lateral subtotal thyroidec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doscopic radical thyroidectomy + Levothyroxine so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thyroidectomy + Levothyroxine so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thyroidectomy + Levothyroxine so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thyroidectomy + I131 therapy + Levothyroxine so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I131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-conserving surgery + SLNB + AC chemotherapy + Trastuzumab + Tamoxif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 + 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 neoadjuvant chemotherapy + Modified radical mastectomy + SLNB + T chemotherapy + anastrozo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mastectomy + anastrozo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-conserving surgery + T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mastectomy + SLNB + TC chemotherapy + Letrozo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 + 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cal mastectomy + SLNB + ACT chemotherapy + Leuprorelin + Letrozole + 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CT neoadjuvant chemotherapy + SLNB + Modified radical mastectomy + Capecitab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targeted therap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7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C neoadjuvant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-conserving surgery + TC c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 + 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2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T neoadjuvant chemotherapy + Modified radical mastectomy + Trastuzumab + Tamoxif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3（Negative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rarubicin neoadjuvant chemotherapy + Modified radical mastectomy + SLN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targeted therapy + chemotherap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8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110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rgery + endocrine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1" w:type="dxa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LNB: sentinel lymph node biopsy; AC: A Epirubicin hydrochlorid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 Cyclophosphamide; T: Paclitaxel; TC: T Paclitaxe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 Cyclophosphamide; ECT: E Doxorubic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 Cyclophosphamid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 Paclitaxel; ACT: A Epirubicin hydrochlorid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 Cyclophosphamid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: Paclitaxel; TAC: Docetaxe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 Epirubicin hydrochlorid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 Cyclophosphamide;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4M2MxNjk4ZjlmYTI0ZWU0OWY4YmIxOTYwMTY2YzkifQ=="/>
  </w:docVars>
  <w:rsids>
    <w:rsidRoot w:val="00EE5938"/>
    <w:rsid w:val="0000418B"/>
    <w:rsid w:val="00027F44"/>
    <w:rsid w:val="00043FBF"/>
    <w:rsid w:val="001A2667"/>
    <w:rsid w:val="0037290E"/>
    <w:rsid w:val="003F7DC2"/>
    <w:rsid w:val="00412277"/>
    <w:rsid w:val="0052546F"/>
    <w:rsid w:val="00652F8A"/>
    <w:rsid w:val="00660867"/>
    <w:rsid w:val="007400B6"/>
    <w:rsid w:val="00866202"/>
    <w:rsid w:val="00A70E46"/>
    <w:rsid w:val="00EA158F"/>
    <w:rsid w:val="00EE5938"/>
    <w:rsid w:val="14EE5C95"/>
    <w:rsid w:val="1B2A18D8"/>
    <w:rsid w:val="4D337A04"/>
    <w:rsid w:val="7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27</Words>
  <Characters>4204</Characters>
  <Lines>32</Lines>
  <Paragraphs>9</Paragraphs>
  <TotalTime>1</TotalTime>
  <ScaleCrop>false</ScaleCrop>
  <LinksUpToDate>false</LinksUpToDate>
  <CharactersWithSpaces>461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8:12:00Z</dcterms:created>
  <dc:creator>刘 莉</dc:creator>
  <cp:lastModifiedBy>瑞</cp:lastModifiedBy>
  <dcterms:modified xsi:type="dcterms:W3CDTF">2022-10-03T14:4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6F3B7790B3B40278C23B6E160A37D4C</vt:lpwstr>
  </property>
</Properties>
</file>